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3560"/>
        <w:gridCol w:w="2900"/>
        <w:gridCol w:w="2900"/>
      </w:tblGrid>
      <w:tr w:rsidR="00F042A5" w:rsidRPr="00743312" w14:paraId="6F65BFF3" w14:textId="77777777" w:rsidTr="00566C70">
        <w:trPr>
          <w:trHeight w:val="260"/>
        </w:trPr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1D8C4" w14:textId="237701DC" w:rsidR="00F042A5" w:rsidRPr="00743312" w:rsidRDefault="00F042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743312" w14:paraId="2FDFFE3D" w14:textId="77777777" w:rsidTr="00566C70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1CB15" w14:textId="77777777" w:rsidR="00F042A5" w:rsidRPr="00743312" w:rsidRDefault="00F042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8BD91" w14:textId="77777777" w:rsidR="00F042A5" w:rsidRPr="00743312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Univariate</w:t>
            </w:r>
          </w:p>
          <w:p w14:paraId="526D54D1" w14:textId="77777777" w:rsidR="00F042A5" w:rsidRPr="00743312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HR (95% CI, P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BBA68" w14:textId="77777777" w:rsidR="00F042A5" w:rsidRPr="00743312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Multivariate</w:t>
            </w:r>
          </w:p>
          <w:p w14:paraId="250AF183" w14:textId="77777777" w:rsidR="00F042A5" w:rsidRPr="00743312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HR (95% CI, P-Value)</w:t>
            </w:r>
          </w:p>
        </w:tc>
      </w:tr>
      <w:tr w:rsidR="00F042A5" w:rsidRPr="00C62D2F" w14:paraId="68ED085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94739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Daily IG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E201D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2BA2D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5FF0CD1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4FF90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D25FC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6F2E3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7D750FF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921BB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FE11E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0.81 - 1.65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C2219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74 - 1.54, 0.72)</w:t>
            </w:r>
          </w:p>
        </w:tc>
      </w:tr>
      <w:tr w:rsidR="00F042A5" w:rsidRPr="00C62D2F" w14:paraId="765ED45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3673B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C01E6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1A89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5E232EC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431AB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65 -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24BE8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6D481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5C4B607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77BCB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75 -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4BDE4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64 - 1.16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58E93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67 - 1.24, 0.54)</w:t>
            </w:r>
          </w:p>
        </w:tc>
      </w:tr>
      <w:tr w:rsidR="00F042A5" w:rsidRPr="00C62D2F" w14:paraId="4EAADA2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07E82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8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233CB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 (0.11 - 1.13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9C22B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 (0.14 - 1.49, 0.19)</w:t>
            </w:r>
          </w:p>
        </w:tc>
      </w:tr>
      <w:tr w:rsidR="00F042A5" w:rsidRPr="00C62D2F" w14:paraId="2E5A2FE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F6DD9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5DE59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FBED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323A43D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B8D6C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D5B66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838DE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6D22AEA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94283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93FE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56 - 1.50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66AF9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1E01C0A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3F531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24A9E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14 - 7.0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565D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20036BB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899B0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CD8AB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 (0.58 - 2.09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0E8E5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41DAFE1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71841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A3CD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E06E3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1B7CE44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1B695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634E4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7E29A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4F5AC3E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DF8FE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5FE84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0.89 - 1.56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EA6A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261DC5A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9E46E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Charlson Score (no COP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D51A9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2AA58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6582FF6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4E079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47A5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73E03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2C404E6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E3963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C72AB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0.61 - 1.12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7CC96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20A51D0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C1923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gt;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D2023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(0.38 - 1.24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6E968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642736B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6DAF2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upplemental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A7479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2F17D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1C94B0B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A7F9E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E9D46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46E35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12DE5D7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B03B7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A4AA9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72 - 1.46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F24AB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67 - 1.40, 0.87)</w:t>
            </w:r>
          </w:p>
        </w:tc>
      </w:tr>
      <w:tr w:rsidR="00F042A5" w:rsidRPr="00C62D2F" w14:paraId="1C699E9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51BB6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Home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501C3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7E5D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3CF4322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6A4EF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22BA3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0B247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2954CDD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3C86B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CA610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 (0.12 - 1.90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B6A97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 (0.07 - 1.26, 0.10)</w:t>
            </w:r>
          </w:p>
        </w:tc>
      </w:tr>
      <w:tr w:rsidR="00F042A5" w:rsidRPr="00C62D2F" w14:paraId="3B35139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A86AB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D151D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FEA87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2C7EC6D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D3376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Stage 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C2B22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F752B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60BD9C6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F063E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Stage 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F2DB8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 (1.10 - 1.95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9EAB2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 (1.07 - 1.94, 0.02)</w:t>
            </w:r>
          </w:p>
        </w:tc>
      </w:tr>
      <w:tr w:rsidR="00F042A5" w:rsidRPr="00C62D2F" w14:paraId="28BC6F2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72C22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-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4FE14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4040E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14CA3BC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1958B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2D5EE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5DC89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76AF356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40A20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53661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 (0.44 - 6.02,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40F65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4F3CF18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FEA70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1970B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 (0.64 - 2.86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C37F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07A88D8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B85BC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6837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52 - 2.18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F5EE6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635F990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92936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EE1EB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44 - 2.17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DE464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33E4E14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DC2E8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B2EAD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 (0.75 - 2.98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A6801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37A281C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4393C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4B313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6B88B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617D436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90ACD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lt;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04912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FEEE9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5C5D0ED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F8955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.0-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43D39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0.63 - 2.18,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D8827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136FFE5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F43AA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gt; 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D0BC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49 - 1.82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B9F6C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33C2B03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D8FF2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81B2B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0.60 - 2.36,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71BD0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2CC2D09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EE38E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C938E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587AD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3852B0D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8008D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9EBB4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420F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3E3BAD2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76958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1401E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 (0.94 - 1.84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58EF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392D2E2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E3C7C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arge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324E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 (0.81 - 4.43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CAE08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04BB4B2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FEEA0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237E8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0.81 - 1.85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9992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3D6F0C2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F248F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A526C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8D638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789A4BA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1AD33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E5B7D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89BB6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4687A2D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59B96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lastRenderedPageBreak/>
              <w:t xml:space="preserve">  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EB9C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79 - 1.40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B1EC1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7B2039E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DD117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pa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B3CCA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7FEA1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7A02458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97350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9803A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 (0.16 - 2.70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92BCD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6D98E6A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2B8D1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9032A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B48E9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09D1A52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4ECCF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ain bronc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82C4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E4A35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318E1A2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99119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pp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0544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 (0.29 - 0.88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F2793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 (0.34 - 1.06, 0.08)</w:t>
            </w:r>
          </w:p>
        </w:tc>
      </w:tr>
      <w:tr w:rsidR="00F042A5" w:rsidRPr="00C62D2F" w14:paraId="03D5B9F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F2024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iddle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0DF38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(0.21 - 1.37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02E87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29 - 2.01, 0.59)</w:t>
            </w:r>
          </w:p>
        </w:tc>
      </w:tr>
      <w:tr w:rsidR="00F042A5" w:rsidRPr="00C62D2F" w14:paraId="69C1BDC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B6F00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ow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E3708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46 - 1.43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1F430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57 - 1.83, 0.94)</w:t>
            </w:r>
          </w:p>
        </w:tc>
      </w:tr>
      <w:tr w:rsidR="00F042A5" w:rsidRPr="00C62D2F" w14:paraId="1F3D2E4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BAF60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ung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3D569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 (0.27 - 1.13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EE754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 (0.29 - 1.28, 0.19)</w:t>
            </w:r>
          </w:p>
        </w:tc>
      </w:tr>
      <w:tr w:rsidR="00F042A5" w:rsidRPr="00C62D2F" w14:paraId="1A44094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41197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38B26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 (0.09 - 5.00, 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DFA9C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10 - 5.92, 0.81)</w:t>
            </w:r>
          </w:p>
        </w:tc>
      </w:tr>
      <w:tr w:rsidR="00F042A5" w:rsidRPr="00C62D2F" w14:paraId="6FC70DC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534D3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84D6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F5970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6A9BFB6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8814E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56A79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27555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40D3924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83066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5A9AC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66 - 1.97,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B05A0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046BE27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A99C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# of Positive N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76F09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B69E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56D9681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BFDF8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AEDE8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5BCD2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583F1D9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BA6E7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ED69E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49 - 2.40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C380D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0528DAF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F2604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21A1B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34 - 2.64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04F8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00EAC7C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44006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8CBF2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54 - 2.26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4CB5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7623399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F66C6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reatmen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6A454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B0D20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2005391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58C88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rimod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D1141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BA7E7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75FC710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BD79D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hemotherapy &amp;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B549C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65 - 1.69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9D5D1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0.70 - 2.01, 0.52)</w:t>
            </w:r>
          </w:p>
        </w:tc>
      </w:tr>
      <w:tr w:rsidR="00F042A5" w:rsidRPr="00C62D2F" w14:paraId="5631B00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97CB9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Surgery &amp;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2BB38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 (0.05 - 2.62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5307A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 (0.05 - 2.86, 0.35)</w:t>
            </w:r>
          </w:p>
        </w:tc>
      </w:tr>
      <w:tr w:rsidR="00F042A5" w:rsidRPr="00C62D2F" w14:paraId="76EACD6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BECF7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adiation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E9E70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(0.34 - 1.23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11F4E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38 - 1.58, 0.48)</w:t>
            </w:r>
          </w:p>
        </w:tc>
      </w:tr>
      <w:tr w:rsidR="00F042A5" w:rsidRPr="00C62D2F" w14:paraId="24DBDB7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6A8A2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# of RT F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01BF4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D35F5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60A4374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E0C97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5 -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5B978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92EC7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5FE2E36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94E00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0 -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21A1D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 (0.45 - 0.89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8248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 (0.38 - 0.79, &lt;.01)</w:t>
            </w:r>
          </w:p>
        </w:tc>
      </w:tr>
      <w:tr w:rsidR="00F042A5" w:rsidRPr="00C62D2F" w14:paraId="3479B77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A4800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5 -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8E538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 (0.34 - 0.72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E582E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 (0.29 - 0.63, &lt;.01)</w:t>
            </w:r>
          </w:p>
        </w:tc>
      </w:tr>
      <w:tr w:rsidR="00F042A5" w:rsidRPr="00C62D2F" w14:paraId="0FCF2B3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F8F58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ype of Treatment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AF146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6B6CA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4EFD50A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AA46B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Free Sta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26DD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DC50D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13C1EDC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CC53A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Hospital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72DBD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66 - 1.19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2AC89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7E4606F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C5F7D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7F09C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0.16 - 8.56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8555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24E6BEA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5F996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ural vs.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D0D3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C069E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54E3D0F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DE689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200FE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E758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2EFC525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578B0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3DEAB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54 - 1.08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1FAB8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57784F6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EAF5D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adiation Oncologist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A56A0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A4225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47BDB64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ABA3F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7D396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CED05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2C3D239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A27F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7B587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 (0.32 - 0.69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C029E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 (0.32 - 0.69, &lt;.01)</w:t>
            </w:r>
          </w:p>
        </w:tc>
      </w:tr>
      <w:tr w:rsidR="00F042A5" w:rsidRPr="00C62D2F" w14:paraId="20E8F66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A460C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E0212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56 - 1.15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21980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60 - 1.25, 0.44)</w:t>
            </w:r>
          </w:p>
        </w:tc>
      </w:tr>
      <w:tr w:rsidR="00F042A5" w:rsidRPr="00C62D2F" w14:paraId="511DCBD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0A787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7BA09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 (0.27 - 0.69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8DCDD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 (0.24 - 0.61, &lt;.01)</w:t>
            </w:r>
          </w:p>
        </w:tc>
      </w:tr>
      <w:tr w:rsidR="00F042A5" w:rsidRPr="00C62D2F" w14:paraId="10F6B92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21B32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A456C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(0.07 - 3.83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62E9B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 (0.07 - 3.44, 0.46)</w:t>
            </w:r>
          </w:p>
        </w:tc>
      </w:tr>
      <w:tr w:rsidR="00F042A5" w:rsidRPr="00C62D2F" w14:paraId="4C45A8F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962D5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General Surge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16D88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3C050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1AA6323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FAE6D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342E6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A26FC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6FE3D27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1604E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898D7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57 - 1.16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C2993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7B7BA45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D951E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E65C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(0.36 - 0.78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47BBB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43E4A68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CEE5B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0F4FE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 (0.30 - 0.72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3AF9A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6346A40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62F96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C6874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(0.08 - 3.91,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0179D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52DF493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3B2D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Physician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AE685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A467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3986789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94721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AB002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EE93B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7B3B16B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D11DE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369C2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0.75 - 1.69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D17E9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3987E2A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358DA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lastRenderedPageBreak/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46C1A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69 - 1.51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3F12C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1F85EB3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EE6F4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EE0A7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 (0.84 - 1.84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D417B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37806B0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D8D85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B20C7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536B3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4479A93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620D7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6AE46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888EC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51C0414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E6B65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onnectic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ABA2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 (0.24 - 1.11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59BA1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2B16F3C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65B06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EE187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72 - 1.83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EC48C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1137B5F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390C8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Hawa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620EB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11 - 5.70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9D687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237BAAC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C6BB2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Io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C5087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39 - 1.57,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9FBB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4E94969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4658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Kentuc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E84B2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 (0.86 - 2.23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7BA0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568D563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22D98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ouis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BFB09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 (1.05 - 2.85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4171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52F365B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1E888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ichi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6DBE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52 - 1.70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8DEAC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55F53D7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219C9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ew Jers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41AF9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57 - 1.56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B8BF7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52667DC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43462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ew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A5CE2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0.49 - 3.84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A164D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619EA62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369FF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t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63267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8 (0.48 - 8.21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8804C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53A09AD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8BEAC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Washing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78F2C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(0.21 - 1.35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C57C9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73D8C69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08491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A8871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121C1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564B46D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8B5F9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A072C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1E42C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258BFC2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ABF84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1F102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72 - 1.76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7D38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6207977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4361D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CABE2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60 - 1.53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AE387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5267D67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BBABA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7585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71 - 1.84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61672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3945477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BCF99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81326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64 - 1.79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3684E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264432A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34C84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B24D8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 (0.78 - 2.16,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1317C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C62D2F" w14:paraId="58BA0DA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8B50C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IM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6488D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A3618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42A5" w:rsidRPr="00C62D2F" w14:paraId="2BCA4CC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9F4A9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BFE6B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C0EA3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042A5" w:rsidRPr="00C62D2F" w14:paraId="26645A0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0EFD3" w14:textId="77777777" w:rsidR="00F042A5" w:rsidRPr="00C62D2F" w:rsidRDefault="00F042A5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D3097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78 - 1.49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E00DF" w14:textId="77777777" w:rsidR="00F042A5" w:rsidRPr="00C62D2F" w:rsidRDefault="00F042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042A5" w:rsidRPr="00743312" w14:paraId="1BF2501A" w14:textId="77777777" w:rsidTr="00566C70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FAC44" w14:textId="77777777" w:rsidR="00F042A5" w:rsidRPr="001539E4" w:rsidRDefault="00F042A5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ultivariate</w:t>
            </w:r>
            <w:r w:rsidRPr="001539E4">
              <w:rPr>
                <w:rFonts w:ascii="Arial" w:hAnsi="Arial" w:cs="Arial"/>
                <w:color w:val="000000"/>
                <w:sz w:val="20"/>
                <w:szCs w:val="20"/>
              </w:rPr>
              <w:t xml:space="preserve"> Cox regressions were performed using stepwise forward and backwards elimination with threshold values of p ≤ 0.20 and p ≤ 0.05, respectively.</w:t>
            </w:r>
          </w:p>
          <w:p w14:paraId="09E09D19" w14:textId="77777777" w:rsidR="00F042A5" w:rsidRDefault="00F042A5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>* Covariate auto-excluded from mode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uring forward or backward selection.</w:t>
            </w:r>
          </w:p>
          <w:p w14:paraId="08F78D3F" w14:textId="77777777" w:rsidR="00F042A5" w:rsidRPr="008814E1" w:rsidRDefault="00F042A5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>Abbrev: HR, hazard ratio. CI, confidence interv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144F2C1F" w14:textId="77777777" w:rsidR="007E068B" w:rsidRDefault="002019C0"/>
    <w:sectPr w:rsidR="007E068B" w:rsidSect="001C5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2A5"/>
    <w:rsid w:val="00026E47"/>
    <w:rsid w:val="0003214B"/>
    <w:rsid w:val="00057CD9"/>
    <w:rsid w:val="00071101"/>
    <w:rsid w:val="00097FB0"/>
    <w:rsid w:val="000A6F4F"/>
    <w:rsid w:val="000E3D15"/>
    <w:rsid w:val="000E4AFD"/>
    <w:rsid w:val="00115B3C"/>
    <w:rsid w:val="0012268F"/>
    <w:rsid w:val="0013133F"/>
    <w:rsid w:val="001572EC"/>
    <w:rsid w:val="001B27CD"/>
    <w:rsid w:val="001B73DD"/>
    <w:rsid w:val="001C1CC5"/>
    <w:rsid w:val="001C51C7"/>
    <w:rsid w:val="001D74F2"/>
    <w:rsid w:val="002019C0"/>
    <w:rsid w:val="002108F5"/>
    <w:rsid w:val="002B0153"/>
    <w:rsid w:val="002D155C"/>
    <w:rsid w:val="002E401E"/>
    <w:rsid w:val="002E4B91"/>
    <w:rsid w:val="00305AED"/>
    <w:rsid w:val="003077A6"/>
    <w:rsid w:val="0032131D"/>
    <w:rsid w:val="00377D2B"/>
    <w:rsid w:val="00387A72"/>
    <w:rsid w:val="003A50E6"/>
    <w:rsid w:val="003E0F69"/>
    <w:rsid w:val="003F122D"/>
    <w:rsid w:val="004013C7"/>
    <w:rsid w:val="00417D55"/>
    <w:rsid w:val="00426C67"/>
    <w:rsid w:val="004A0069"/>
    <w:rsid w:val="00501C7B"/>
    <w:rsid w:val="00504941"/>
    <w:rsid w:val="005108AF"/>
    <w:rsid w:val="00520AFC"/>
    <w:rsid w:val="00524112"/>
    <w:rsid w:val="005454AD"/>
    <w:rsid w:val="005D3CEC"/>
    <w:rsid w:val="005E06DA"/>
    <w:rsid w:val="005F4405"/>
    <w:rsid w:val="00662066"/>
    <w:rsid w:val="00765FED"/>
    <w:rsid w:val="007B077E"/>
    <w:rsid w:val="007F7FE3"/>
    <w:rsid w:val="0080463F"/>
    <w:rsid w:val="00807A2B"/>
    <w:rsid w:val="00831128"/>
    <w:rsid w:val="00832EC8"/>
    <w:rsid w:val="008418D0"/>
    <w:rsid w:val="00876238"/>
    <w:rsid w:val="00884F37"/>
    <w:rsid w:val="008854F2"/>
    <w:rsid w:val="00900810"/>
    <w:rsid w:val="0090123B"/>
    <w:rsid w:val="00914ED8"/>
    <w:rsid w:val="0091657B"/>
    <w:rsid w:val="00921144"/>
    <w:rsid w:val="0098699B"/>
    <w:rsid w:val="00987BDA"/>
    <w:rsid w:val="009C31E6"/>
    <w:rsid w:val="009F7113"/>
    <w:rsid w:val="00A14442"/>
    <w:rsid w:val="00A500E4"/>
    <w:rsid w:val="00AA0C6C"/>
    <w:rsid w:val="00AA12FF"/>
    <w:rsid w:val="00AA4D12"/>
    <w:rsid w:val="00AA58E7"/>
    <w:rsid w:val="00AC22A9"/>
    <w:rsid w:val="00AE3FF3"/>
    <w:rsid w:val="00AF19D7"/>
    <w:rsid w:val="00B2798F"/>
    <w:rsid w:val="00B5058D"/>
    <w:rsid w:val="00BC58C2"/>
    <w:rsid w:val="00C00CED"/>
    <w:rsid w:val="00C454F8"/>
    <w:rsid w:val="00C54290"/>
    <w:rsid w:val="00C648CE"/>
    <w:rsid w:val="00C73958"/>
    <w:rsid w:val="00C93098"/>
    <w:rsid w:val="00C93182"/>
    <w:rsid w:val="00C971C2"/>
    <w:rsid w:val="00CE2C49"/>
    <w:rsid w:val="00D22C02"/>
    <w:rsid w:val="00D53F93"/>
    <w:rsid w:val="00DE165F"/>
    <w:rsid w:val="00DE3F37"/>
    <w:rsid w:val="00DE4F11"/>
    <w:rsid w:val="00E045DB"/>
    <w:rsid w:val="00E43A53"/>
    <w:rsid w:val="00E63411"/>
    <w:rsid w:val="00E703D0"/>
    <w:rsid w:val="00E94FDD"/>
    <w:rsid w:val="00EC5B17"/>
    <w:rsid w:val="00F01DB0"/>
    <w:rsid w:val="00F042A5"/>
    <w:rsid w:val="00F345DE"/>
    <w:rsid w:val="00FA1103"/>
    <w:rsid w:val="00FA4B48"/>
    <w:rsid w:val="00FB0FAC"/>
    <w:rsid w:val="00FB5B56"/>
    <w:rsid w:val="00FC1BD2"/>
    <w:rsid w:val="00FD3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BB8E3"/>
  <w15:chartTrackingRefBased/>
  <w15:docId w15:val="{D7EC5E33-46CB-4B4A-B04D-3391893E5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2A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B0FA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aliases w:val="Sam's Format"/>
    <w:basedOn w:val="TableNormal"/>
    <w:uiPriority w:val="48"/>
    <w:rsid w:val="005454AD"/>
    <w:rPr>
      <w:rFonts w:ascii="Times New Roman" w:hAnsi="Times New Roma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left"/>
      </w:pPr>
      <w:rPr>
        <w:i w:val="0"/>
        <w:iCs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  <w:shd w:val="clear" w:color="auto" w:fill="FFFFFF" w:themeFill="background1"/>
        <w:vAlign w:val="center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3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eilbroner</dc:creator>
  <cp:keywords/>
  <dc:description/>
  <cp:lastModifiedBy>Samuel Heilbroner</cp:lastModifiedBy>
  <cp:revision>2</cp:revision>
  <dcterms:created xsi:type="dcterms:W3CDTF">2021-03-05T18:42:00Z</dcterms:created>
  <dcterms:modified xsi:type="dcterms:W3CDTF">2021-03-05T19:48:00Z</dcterms:modified>
</cp:coreProperties>
</file>